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76"/>
        <w:gridCol w:w="1282"/>
        <w:gridCol w:w="888"/>
        <w:gridCol w:w="888"/>
        <w:gridCol w:w="691"/>
        <w:gridCol w:w="691"/>
        <w:gridCol w:w="1414"/>
        <w:gridCol w:w="1087"/>
      </w:tblGrid>
      <w:tr w:rsidR="000A6C7F" w:rsidRPr="004130BD" w14:paraId="7EEBC6FC" w14:textId="77777777" w:rsidTr="001552AF">
        <w:trPr>
          <w:trHeight w:val="309"/>
        </w:trPr>
        <w:tc>
          <w:tcPr>
            <w:tcW w:w="1291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979B" w14:textId="22BF8CB3" w:rsidR="000A6C7F" w:rsidRPr="004130BD" w:rsidRDefault="00CA5FFC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Supplementary </w:t>
            </w:r>
            <w:r w:rsidR="000A6C7F" w:rsidRPr="004130BD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4</w:t>
            </w:r>
            <w:r w:rsidR="000A6C7F" w:rsidRPr="004130BD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.</w:t>
            </w:r>
            <w:r w:rsidR="000A6C7F"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Incident nonalcoholic fatty liver disease</w:t>
            </w:r>
            <w:r w:rsidR="000A6C7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="000A6C7F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tudy</w:t>
            </w:r>
            <w:r w:rsidR="000A6C7F" w:rsidRPr="004130BD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2</w:t>
            </w:r>
            <w:r w:rsidR="000A6C7F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  <w:r w:rsidR="000A6C7F"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0A6C7F" w:rsidRPr="004130BD" w14:paraId="21E356BF" w14:textId="77777777" w:rsidTr="001552AF">
        <w:trPr>
          <w:trHeight w:val="330"/>
        </w:trPr>
        <w:tc>
          <w:tcPr>
            <w:tcW w:w="5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D9BC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69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EB5DA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cident NAFLD</w:t>
            </w:r>
          </w:p>
        </w:tc>
      </w:tr>
      <w:tr w:rsidR="000A6C7F" w:rsidRPr="004130BD" w14:paraId="1282D54F" w14:textId="77777777" w:rsidTr="001552AF">
        <w:trPr>
          <w:trHeight w:val="375"/>
        </w:trPr>
        <w:tc>
          <w:tcPr>
            <w:tcW w:w="5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39C41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E2C4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52C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256B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R 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4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65E3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-value 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91761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MD 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</w:tr>
      <w:tr w:rsidR="000A6C7F" w:rsidRPr="004130BD" w14:paraId="0B33859F" w14:textId="77777777" w:rsidTr="001552AF">
        <w:trPr>
          <w:trHeight w:val="309"/>
        </w:trPr>
        <w:tc>
          <w:tcPr>
            <w:tcW w:w="5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DEEEC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A88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61AB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A59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79E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2CAFD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2175D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72141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A6C7F" w:rsidRPr="004130BD" w14:paraId="15817AE4" w14:textId="77777777" w:rsidTr="001552AF">
        <w:trPr>
          <w:trHeight w:val="343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D16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D99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1,76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B9B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9A7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16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94A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CC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8A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D40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1D9731F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3B6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ient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082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1C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1A5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4F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5F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87D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28E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0A6C7F" w:rsidRPr="004130BD" w14:paraId="6BAF2E0E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19E4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316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5,72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BDC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6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127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41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A43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C047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25A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AE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9416622" w14:textId="77777777" w:rsidTr="001552AF">
        <w:trPr>
          <w:trHeight w:val="343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BEE1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sorias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97E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6,03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59E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9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7BA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74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24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0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80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0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04B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F631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3BB7815D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FE5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der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136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998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5D0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FFB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89B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E58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BA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0A6C7F" w:rsidRPr="004130BD" w14:paraId="1B76459A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9E16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688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2,40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8F7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8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C59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21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F4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1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BC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BC4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374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3A15B250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DEC1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5DF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9,36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296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3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4ED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94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898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6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68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7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E7E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15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37E22177" w14:textId="77777777" w:rsidTr="001552AF">
        <w:trPr>
          <w:trHeight w:val="343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73B6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come level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65B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0A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D42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3F2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8FB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25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CC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0A6C7F" w:rsidRPr="004130BD" w14:paraId="639B93A2" w14:textId="77777777" w:rsidTr="001552AF">
        <w:trPr>
          <w:trHeight w:val="33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D88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w income (</w:t>
            </w:r>
            <w:r w:rsidRPr="004130BD">
              <w:rPr>
                <w:rFonts w:ascii="Times New Roman" w:eastAsia="DFKai-SB" w:hAnsi="Times New Roman" w:cs="Times New Roman"/>
                <w:kern w:val="0"/>
                <w:szCs w:val="24"/>
              </w:rPr>
              <w:t>≤</w:t>
            </w:r>
            <w:r w:rsidRPr="004130BD">
              <w:rPr>
                <w:rFonts w:ascii="Times New Roman" w:eastAsia="PMingLiU" w:hAnsi="Times New Roman" w:cs="Times New Roman"/>
                <w:kern w:val="0"/>
                <w:szCs w:val="24"/>
              </w:rPr>
              <w:t>21,0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94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46,25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B23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4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E0B1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,78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B1A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FB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2851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51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97ECDB8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8F7B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ddle income (21,001-33,00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558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5,85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87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8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BF25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6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CB9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1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BE2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89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DE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72EEF863" w14:textId="77777777" w:rsidTr="001552AF">
        <w:trPr>
          <w:trHeight w:val="33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F8C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igh income (</w:t>
            </w:r>
            <w:r w:rsidRPr="004130BD">
              <w:rPr>
                <w:rFonts w:ascii="Times New Roman" w:eastAsia="DFKai-SB" w:hAnsi="Times New Roman" w:cs="Times New Roman"/>
                <w:kern w:val="0"/>
                <w:szCs w:val="24"/>
              </w:rPr>
              <w:t>≥</w:t>
            </w:r>
            <w:r w:rsidRPr="004130BD">
              <w:rPr>
                <w:rFonts w:ascii="Times New Roman" w:eastAsia="PMingLiU" w:hAnsi="Times New Roman" w:cs="Times New Roman"/>
                <w:kern w:val="0"/>
                <w:szCs w:val="24"/>
              </w:rPr>
              <w:t>33,00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1E1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9,65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8BE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3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8D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92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04C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6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4A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8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7B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3E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7DB87D82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D54A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baniza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44E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7C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E10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0E8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193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A1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799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3 </w:t>
            </w:r>
          </w:p>
        </w:tc>
      </w:tr>
      <w:tr w:rsidR="000A6C7F" w:rsidRPr="004130BD" w14:paraId="6011672B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FA3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29F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9,37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841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4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ED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11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6D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7F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6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907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F01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42177C0D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C646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34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3,32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47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4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16B1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40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41E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AD8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1A5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15D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422A16A4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48E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C94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0,26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47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7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16D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14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74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035A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470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74EA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DD67E27" w14:textId="77777777" w:rsidTr="001552AF">
        <w:trPr>
          <w:trHeight w:val="343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5F0D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6EE1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,10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2E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B3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9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3E2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DB7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9C3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DD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09CD91AC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655A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69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,65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41A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4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12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9B8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531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3B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BD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592C2B1D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356C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41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,06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96E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9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A58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5C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0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1FB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1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941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7B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EB7AED1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CEB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CDA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,98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46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7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1B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1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6CE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A7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267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007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F24D691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5182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CI scor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A9F1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17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486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6CA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B0C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F2E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1A2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5 </w:t>
            </w:r>
          </w:p>
        </w:tc>
      </w:tr>
      <w:tr w:rsidR="000A6C7F" w:rsidRPr="004130BD" w14:paraId="5A270E7D" w14:textId="77777777" w:rsidTr="001552AF">
        <w:trPr>
          <w:trHeight w:val="343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3537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7631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0,15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F4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2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78E5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79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73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7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18CA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7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DAB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14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0F0C1B6F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13F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7D9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43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596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7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A41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94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B77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7C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3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E0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33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F702490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391B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9B1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,95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33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0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28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02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21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9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66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9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9A1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36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31F53226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799C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Batang" w:eastAsia="Batang" w:hAnsi="Batang" w:cs="Times New Roman" w:hint="eastAsia"/>
                <w:color w:val="000000"/>
                <w:kern w:val="0"/>
                <w:szCs w:val="24"/>
              </w:rPr>
              <w:t>≥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3295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9,22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0F5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5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73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40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597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4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BC7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5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DC71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E26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0684EA7B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BB44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E6A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3E60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D3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D44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D303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F6D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E1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</w:tr>
      <w:tr w:rsidR="000A6C7F" w:rsidRPr="004130BD" w14:paraId="0F0FE1FF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2728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056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0,76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1B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7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808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11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F9E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F37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2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66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D0C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31049BF2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19A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31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1,00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147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7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36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04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3C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77E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3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688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146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7AD50B28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54E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244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F5A1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3E8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CC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1F6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86B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B4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</w:tr>
      <w:tr w:rsidR="000A6C7F" w:rsidRPr="004130BD" w14:paraId="6BF28355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E5FB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01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0,28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31E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6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3C7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09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099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C17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247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61AA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23D41429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4625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D36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1,48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029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7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6C2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06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C6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733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4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F47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AA9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2C708A65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304E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lipidaemia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D7C8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FD61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5764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968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8211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A69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7FB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8 </w:t>
            </w:r>
          </w:p>
        </w:tc>
      </w:tr>
      <w:tr w:rsidR="000A6C7F" w:rsidRPr="004130BD" w14:paraId="2E9A93E0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D85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67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9,12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088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6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D61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88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4D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155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3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F7D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3F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7CE1D854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C3F9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323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2,644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9DD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2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82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28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367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7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5B5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.0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AB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55A1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665A2269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FC5B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yocardial infarction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3A5A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5BF2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72B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47F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6BF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35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2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FF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2 </w:t>
            </w:r>
          </w:p>
        </w:tc>
      </w:tr>
      <w:tr w:rsidR="000A6C7F" w:rsidRPr="004130BD" w14:paraId="45B37FD1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1274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ACB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0,98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4B71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8D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150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D0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D42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F1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311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0B6EA122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D92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88F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86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A8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3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22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2D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63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A20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7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D6CA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BA9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49678161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3A25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5809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2CC1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000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B74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D79C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46A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2DD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8 </w:t>
            </w:r>
          </w:p>
        </w:tc>
      </w:tr>
      <w:tr w:rsidR="000A6C7F" w:rsidRPr="004130BD" w14:paraId="5DD835B2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3717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2075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8,61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DB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83A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40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B6C0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2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AC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8EA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049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51B5B58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D3CA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DC5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,15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443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85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A5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5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E8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1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02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1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4D0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8B6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203E790B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FFC8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hronic kidney disease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A10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2EC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BFE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BB53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0FC8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411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2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27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0.03 </w:t>
            </w:r>
          </w:p>
        </w:tc>
      </w:tr>
      <w:tr w:rsidR="000A6C7F" w:rsidRPr="004130BD" w14:paraId="7F78DDFC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531F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19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78,27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241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B88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095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75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B3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8BA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D59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5607C8ED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033B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E3D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,49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C78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0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19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1F9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91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1A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14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360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AFE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8E0F3FF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FDEC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7B3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403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397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B328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D34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4C2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35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0A6C7F" w:rsidRPr="004130BD" w14:paraId="10A497A0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4400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569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0,988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C218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CC56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116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F33B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F2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B3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37C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2CFEA9BD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8FCC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413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79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354A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4.3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A1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8DD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.6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9A97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.0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8E1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0B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1FABD3C2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8F67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Alcoholism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0CC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B56F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D6D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0DE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F6C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35E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C12E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0A6C7F" w:rsidRPr="004130BD" w14:paraId="25FB7EC0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8F59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02F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1,23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184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3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C96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134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459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8D2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0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CD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DC54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42F11353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455F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1B2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30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EE73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4.81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785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F4E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.19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407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.3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19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6D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62D107F9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22FB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ver fibrosis and cirrhosis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CA21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30C0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0AA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E11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F8A6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42B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1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439F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0A6C7F" w:rsidRPr="004130BD" w14:paraId="46A9F544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B3CD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78D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1,347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BBBC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7.52 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E207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147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25D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48 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23C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.51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799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FE2D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5A092388" w14:textId="77777777" w:rsidTr="001552AF">
        <w:trPr>
          <w:trHeight w:val="309"/>
        </w:trPr>
        <w:tc>
          <w:tcPr>
            <w:tcW w:w="5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3015B" w14:textId="77777777" w:rsidR="000A6C7F" w:rsidRPr="004130BD" w:rsidRDefault="000A6C7F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B6C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20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FAE2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.33 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7D3F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7A24" w14:textId="77777777" w:rsidR="000A6C7F" w:rsidRPr="004130BD" w:rsidRDefault="000A6C7F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67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ABA1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.01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31AE6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BDA78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A6C7F" w:rsidRPr="004130BD" w14:paraId="694A8EC9" w14:textId="77777777" w:rsidTr="001552AF">
        <w:trPr>
          <w:trHeight w:val="335"/>
        </w:trPr>
        <w:tc>
          <w:tcPr>
            <w:tcW w:w="7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EE80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The incidence rate of per 1,000 person-year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7306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94CE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84C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3C8E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5E5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8E0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01FA9398" w14:textId="77777777" w:rsidTr="001552AF">
        <w:trPr>
          <w:trHeight w:val="33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722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Chi-square test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B5B2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85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2756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DBA5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14C4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9C83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A5B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A6C7F" w:rsidRPr="004130BD" w14:paraId="456508C7" w14:textId="77777777" w:rsidTr="001552AF">
        <w:trPr>
          <w:trHeight w:val="335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D9FB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4130BD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 Standardized mean difference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8A8" w14:textId="77777777" w:rsidR="000A6C7F" w:rsidRPr="004130BD" w:rsidRDefault="000A6C7F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7E2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8B8E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334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39B6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AA19" w14:textId="77777777" w:rsidR="000A6C7F" w:rsidRPr="004130BD" w:rsidRDefault="000A6C7F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56A7" w14:textId="77777777" w:rsidR="000A6C7F" w:rsidRPr="004130BD" w:rsidRDefault="000A6C7F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00E9867" w14:textId="77777777" w:rsidR="000A6C7F" w:rsidRDefault="000A6C7F" w:rsidP="000A6C7F"/>
    <w:p w14:paraId="5AF986A7" w14:textId="77777777" w:rsidR="00F4338F" w:rsidRDefault="00F4338F"/>
    <w:sectPr w:rsidR="00F4338F" w:rsidSect="00357AA6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E3FEA0" w14:textId="77777777" w:rsidR="00512D15" w:rsidRDefault="00512D15" w:rsidP="00CA5FFC">
      <w:r>
        <w:separator/>
      </w:r>
    </w:p>
  </w:endnote>
  <w:endnote w:type="continuationSeparator" w:id="0">
    <w:p w14:paraId="34A947B0" w14:textId="77777777" w:rsidR="00512D15" w:rsidRDefault="00512D15" w:rsidP="00CA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9FF08" w14:textId="77777777" w:rsidR="00512D15" w:rsidRDefault="00512D15" w:rsidP="00CA5FFC">
      <w:r>
        <w:separator/>
      </w:r>
    </w:p>
  </w:footnote>
  <w:footnote w:type="continuationSeparator" w:id="0">
    <w:p w14:paraId="071B050A" w14:textId="77777777" w:rsidR="00512D15" w:rsidRDefault="00512D15" w:rsidP="00CA5F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C7F"/>
    <w:rsid w:val="000A6C7F"/>
    <w:rsid w:val="00512D15"/>
    <w:rsid w:val="00894AC8"/>
    <w:rsid w:val="009020F4"/>
    <w:rsid w:val="00CA5FFC"/>
    <w:rsid w:val="00F4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222596"/>
  <w15:chartTrackingRefBased/>
  <w15:docId w15:val="{E2D2040D-BD06-46F3-B5F2-507226CA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C7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FFC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5FF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5FFC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5FFC"/>
    <w:rPr>
      <w:sz w:val="20"/>
      <w:szCs w:val="20"/>
    </w:rPr>
  </w:style>
  <w:style w:type="paragraph" w:styleId="Revision">
    <w:name w:val="Revision"/>
    <w:hidden/>
    <w:uiPriority w:val="99"/>
    <w:semiHidden/>
    <w:rsid w:val="00902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碩彥</dc:creator>
  <cp:keywords/>
  <dc:description/>
  <cp:lastModifiedBy>Eleanor Masterman</cp:lastModifiedBy>
  <cp:revision>3</cp:revision>
  <dcterms:created xsi:type="dcterms:W3CDTF">2021-12-20T16:00:00Z</dcterms:created>
  <dcterms:modified xsi:type="dcterms:W3CDTF">2022-01-26T17:08:00Z</dcterms:modified>
</cp:coreProperties>
</file>